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99205" w14:textId="2DB0A452" w:rsidR="00F52AC5" w:rsidRPr="00FF6DB0" w:rsidRDefault="00092CD9" w:rsidP="00F52AC5">
      <w:pPr>
        <w:pStyle w:val="Heading2"/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t>S</w:t>
      </w:r>
      <w:r w:rsidR="001D1E61">
        <w:rPr>
          <w:rFonts w:ascii="Arial" w:hAnsi="Arial" w:cs="Arial"/>
          <w:sz w:val="22"/>
          <w:szCs w:val="22"/>
        </w:rPr>
        <w:t>3</w:t>
      </w:r>
      <w:r w:rsidR="006037E2" w:rsidRPr="00FF6DB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able </w:t>
      </w:r>
      <w:r w:rsidR="001D1E61">
        <w:rPr>
          <w:rFonts w:ascii="Arial" w:hAnsi="Arial" w:cs="Arial"/>
          <w:sz w:val="22"/>
          <w:szCs w:val="22"/>
        </w:rPr>
        <w:t>S</w:t>
      </w:r>
      <w:r w:rsidR="00F52AC5" w:rsidRPr="00FF6DB0">
        <w:rPr>
          <w:rFonts w:ascii="Arial" w:hAnsi="Arial" w:cs="Arial"/>
          <w:sz w:val="22"/>
          <w:szCs w:val="22"/>
        </w:rPr>
        <w:t>ubgroup analys</w:t>
      </w:r>
      <w:r w:rsidR="001D1E61">
        <w:rPr>
          <w:rFonts w:ascii="Arial" w:hAnsi="Arial" w:cs="Arial"/>
          <w:sz w:val="22"/>
          <w:szCs w:val="22"/>
        </w:rPr>
        <w:t>e</w:t>
      </w:r>
      <w:r w:rsidR="00F52AC5" w:rsidRPr="00FF6DB0">
        <w:rPr>
          <w:rFonts w:ascii="Arial" w:hAnsi="Arial" w:cs="Arial"/>
          <w:sz w:val="22"/>
          <w:szCs w:val="22"/>
        </w:rPr>
        <w:t>s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1378"/>
        <w:gridCol w:w="1475"/>
        <w:gridCol w:w="1409"/>
        <w:gridCol w:w="3023"/>
        <w:gridCol w:w="1716"/>
      </w:tblGrid>
      <w:tr w:rsidR="00B8538E" w:rsidRPr="00B8538E" w14:paraId="3A180CBB" w14:textId="77777777" w:rsidTr="00FF6DB0">
        <w:trPr>
          <w:trHeight w:val="917"/>
        </w:trPr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A23CF31" w14:textId="77777777" w:rsidR="00236195" w:rsidRPr="00FF6DB0" w:rsidRDefault="00236195" w:rsidP="00FF6DB0">
            <w:pPr>
              <w:rPr>
                <w:rFonts w:ascii="Arial" w:hAnsi="Arial" w:cs="Arial"/>
                <w:b/>
                <w:lang w:eastAsia="en-GB"/>
              </w:rPr>
            </w:pPr>
            <w:r w:rsidRPr="00FF6DB0">
              <w:rPr>
                <w:rFonts w:ascii="Arial" w:hAnsi="Arial" w:cs="Arial"/>
                <w:b/>
                <w:lang w:eastAsia="en-GB"/>
              </w:rPr>
              <w:t>Variabl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04A90" w14:textId="14C3B7C3" w:rsidR="00236195" w:rsidRPr="00FF6DB0" w:rsidRDefault="00B8538E" w:rsidP="00FF6DB0">
            <w:pPr>
              <w:rPr>
                <w:rFonts w:ascii="Arial" w:hAnsi="Arial" w:cs="Arial"/>
                <w:b/>
                <w:lang w:eastAsia="en-GB"/>
              </w:rPr>
            </w:pPr>
            <w:r w:rsidRPr="00FF6DB0">
              <w:rPr>
                <w:rFonts w:ascii="Arial" w:hAnsi="Arial" w:cs="Arial"/>
                <w:b/>
                <w:lang w:eastAsia="en-GB"/>
              </w:rPr>
              <w:t xml:space="preserve">Intervention group </w:t>
            </w:r>
            <w:r w:rsidR="00236195" w:rsidRPr="00FF6DB0">
              <w:rPr>
                <w:rFonts w:ascii="Arial" w:hAnsi="Arial" w:cs="Arial"/>
                <w:b/>
                <w:lang w:eastAsia="en-GB"/>
              </w:rPr>
              <w:t>average (</w:t>
            </w:r>
            <w:proofErr w:type="spellStart"/>
            <w:r w:rsidR="00236195" w:rsidRPr="00FF6DB0">
              <w:rPr>
                <w:rFonts w:ascii="Arial" w:hAnsi="Arial" w:cs="Arial"/>
                <w:b/>
                <w:lang w:eastAsia="en-GB"/>
              </w:rPr>
              <w:t>sd</w:t>
            </w:r>
            <w:proofErr w:type="spellEnd"/>
            <w:r w:rsidR="00236195" w:rsidRPr="00FF6DB0">
              <w:rPr>
                <w:rFonts w:ascii="Arial" w:hAnsi="Arial" w:cs="Arial"/>
                <w:b/>
                <w:lang w:eastAsia="en-GB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96641" w14:textId="336D8344" w:rsidR="00236195" w:rsidRPr="00FF6DB0" w:rsidRDefault="00B8538E" w:rsidP="00FF6DB0">
            <w:pPr>
              <w:rPr>
                <w:rFonts w:ascii="Arial" w:hAnsi="Arial" w:cs="Arial"/>
                <w:b/>
                <w:lang w:eastAsia="en-GB"/>
              </w:rPr>
            </w:pPr>
            <w:r w:rsidRPr="00FF6DB0">
              <w:rPr>
                <w:rFonts w:ascii="Arial" w:hAnsi="Arial" w:cs="Arial"/>
                <w:b/>
                <w:lang w:eastAsia="en-GB"/>
              </w:rPr>
              <w:t xml:space="preserve">Control group </w:t>
            </w:r>
            <w:r w:rsidR="00236195" w:rsidRPr="00FF6DB0">
              <w:rPr>
                <w:rFonts w:ascii="Arial" w:hAnsi="Arial" w:cs="Arial"/>
                <w:b/>
                <w:lang w:eastAsia="en-GB"/>
              </w:rPr>
              <w:t>average (</w:t>
            </w:r>
            <w:proofErr w:type="spellStart"/>
            <w:r w:rsidR="00236195" w:rsidRPr="00FF6DB0">
              <w:rPr>
                <w:rFonts w:ascii="Arial" w:hAnsi="Arial" w:cs="Arial"/>
                <w:b/>
                <w:lang w:eastAsia="en-GB"/>
              </w:rPr>
              <w:t>sd</w:t>
            </w:r>
            <w:proofErr w:type="spellEnd"/>
            <w:r w:rsidR="00236195" w:rsidRPr="00FF6DB0">
              <w:rPr>
                <w:rFonts w:ascii="Arial" w:hAnsi="Arial" w:cs="Arial"/>
                <w:b/>
                <w:lang w:eastAsia="en-GB"/>
              </w:rPr>
              <w:t xml:space="preserve">) </w:t>
            </w:r>
          </w:p>
        </w:tc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4B3D6" w14:textId="11FB63D1" w:rsidR="00236195" w:rsidRPr="00FF6DB0" w:rsidRDefault="00BD0C2A" w:rsidP="00FF6DB0">
            <w:pPr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>D</w:t>
            </w:r>
            <w:r w:rsidR="00236195" w:rsidRPr="00FF6DB0">
              <w:rPr>
                <w:rFonts w:ascii="Arial" w:hAnsi="Arial" w:cs="Arial"/>
                <w:b/>
                <w:lang w:eastAsia="en-GB"/>
              </w:rPr>
              <w:t>ifference between intervention and control group mean score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40BFB" w14:textId="77777777" w:rsidR="00236195" w:rsidRPr="00FF6DB0" w:rsidRDefault="00236195" w:rsidP="00FF6DB0">
            <w:pPr>
              <w:rPr>
                <w:rFonts w:ascii="Arial" w:hAnsi="Arial" w:cs="Arial"/>
                <w:b/>
                <w:lang w:eastAsia="en-GB"/>
              </w:rPr>
            </w:pPr>
            <w:r w:rsidRPr="00FF6DB0">
              <w:rPr>
                <w:rFonts w:ascii="Arial" w:hAnsi="Arial" w:cs="Arial"/>
                <w:b/>
                <w:lang w:eastAsia="en-GB"/>
              </w:rPr>
              <w:t>Interaction tests</w:t>
            </w:r>
          </w:p>
        </w:tc>
      </w:tr>
      <w:tr w:rsidR="00236195" w:rsidRPr="00B8538E" w14:paraId="5D220213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C8073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COREOM clinical</w:t>
            </w:r>
          </w:p>
        </w:tc>
      </w:tr>
      <w:tr w:rsidR="00236195" w:rsidRPr="00B8538E" w14:paraId="222D7287" w14:textId="77777777" w:rsidTr="00FF6DB0">
        <w:trPr>
          <w:trHeight w:val="300"/>
        </w:trPr>
        <w:tc>
          <w:tcPr>
            <w:tcW w:w="7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8577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1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1C06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1.3 (8.6)</w:t>
            </w:r>
          </w:p>
        </w:tc>
        <w:tc>
          <w:tcPr>
            <w:tcW w:w="78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3F8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4.2 (7.9)</w:t>
            </w:r>
          </w:p>
        </w:tc>
        <w:tc>
          <w:tcPr>
            <w:tcW w:w="16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E3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-3.3</w:t>
            </w:r>
          </w:p>
        </w:tc>
        <w:tc>
          <w:tcPr>
            <w:tcW w:w="95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193320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266CD830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76E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95% C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E4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E8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68C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(-5.5, -1.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82080B6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77E66F21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5E1D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p valu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B00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805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A6D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399EC92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2697082C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329B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A9F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8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856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8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52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6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C612F65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18E2B204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350A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FF6DB0">
              <w:rPr>
                <w:rFonts w:ascii="Arial" w:eastAsia="Times New Roman" w:hAnsi="Arial" w:cs="Arial"/>
                <w:i/>
                <w:lang w:eastAsia="en-GB"/>
              </w:rPr>
              <w:t>Subgroup analyses</w:t>
            </w:r>
          </w:p>
        </w:tc>
      </w:tr>
      <w:tr w:rsidR="00236195" w:rsidRPr="00B8538E" w14:paraId="0334978F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FF9F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Age binary</w:t>
            </w:r>
          </w:p>
        </w:tc>
      </w:tr>
      <w:tr w:rsidR="00236195" w:rsidRPr="00B8538E" w14:paraId="100DBD6D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FBC1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D47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9572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F834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A21A8CC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2D007225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B032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77D0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0D9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98C5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7A4B6E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2.11</w:t>
            </w:r>
          </w:p>
        </w:tc>
      </w:tr>
      <w:tr w:rsidR="00236195" w:rsidRPr="00B8538E" w14:paraId="46772D4E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CE89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101F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518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65FB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4F216C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347</w:t>
            </w:r>
          </w:p>
        </w:tc>
      </w:tr>
      <w:tr w:rsidR="00236195" w:rsidRPr="00B8538E" w14:paraId="404DE935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F395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Age continuous</w:t>
            </w:r>
          </w:p>
        </w:tc>
      </w:tr>
      <w:tr w:rsidR="00236195" w:rsidRPr="00B8538E" w14:paraId="0DD341FF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750B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D1DA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948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D973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BB900A6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48</w:t>
            </w:r>
          </w:p>
        </w:tc>
      </w:tr>
      <w:tr w:rsidR="00236195" w:rsidRPr="00B8538E" w14:paraId="57098BE0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85E9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3746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6D8C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43AA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C05A640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7873</w:t>
            </w:r>
          </w:p>
        </w:tc>
      </w:tr>
      <w:tr w:rsidR="00236195" w:rsidRPr="00B8538E" w14:paraId="4A119243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E7BE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Site </w:t>
            </w:r>
          </w:p>
        </w:tc>
      </w:tr>
      <w:tr w:rsidR="00236195" w:rsidRPr="00B8538E" w14:paraId="39154B5D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E63D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7A17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AC94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9D0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776174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</w:tr>
      <w:tr w:rsidR="00236195" w:rsidRPr="00B8538E" w14:paraId="786BC94B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F838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301E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DC72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D5C9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83C47B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3644</w:t>
            </w:r>
          </w:p>
        </w:tc>
      </w:tr>
      <w:tr w:rsidR="00236195" w:rsidRPr="00B8538E" w14:paraId="0D6A2024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42D2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Service</w:t>
            </w:r>
          </w:p>
        </w:tc>
      </w:tr>
      <w:tr w:rsidR="00236195" w:rsidRPr="00B8538E" w14:paraId="559057F7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CEA9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EB1B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501D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3230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8D34A7B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45</w:t>
            </w:r>
          </w:p>
        </w:tc>
      </w:tr>
      <w:tr w:rsidR="00236195" w:rsidRPr="00B8538E" w14:paraId="1BCD2A8D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7E57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A0C2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DB16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C61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655436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5026</w:t>
            </w:r>
          </w:p>
        </w:tc>
      </w:tr>
      <w:tr w:rsidR="00236195" w:rsidRPr="00B8538E" w14:paraId="0D7B31A5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6302D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2F6BB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0293E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B0A09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CE54B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912124" w14:paraId="007F9850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C3087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PHQ9</w:t>
            </w:r>
          </w:p>
        </w:tc>
      </w:tr>
      <w:tr w:rsidR="00236195" w:rsidRPr="00B8538E" w14:paraId="50C5CA04" w14:textId="77777777" w:rsidTr="00FF6DB0">
        <w:trPr>
          <w:trHeight w:val="300"/>
        </w:trPr>
        <w:tc>
          <w:tcPr>
            <w:tcW w:w="7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D356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1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4C68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7.1 (7.0)</w:t>
            </w:r>
          </w:p>
        </w:tc>
        <w:tc>
          <w:tcPr>
            <w:tcW w:w="78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FFA2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8.9 (6.4)</w:t>
            </w:r>
          </w:p>
        </w:tc>
        <w:tc>
          <w:tcPr>
            <w:tcW w:w="16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B920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-2.2</w:t>
            </w:r>
          </w:p>
        </w:tc>
        <w:tc>
          <w:tcPr>
            <w:tcW w:w="95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CAE136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5BE78604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E387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95% C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9759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FAFC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8498" w14:textId="5791546D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(-4.1, -0.3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566762F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05F4EB9F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3093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p valu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718A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7174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636D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0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E7D54BE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277DDB3D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F719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46BC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6D2B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8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E069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75F1B86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195" w:rsidRPr="00B8538E" w14:paraId="1B864625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898E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FF6DB0">
              <w:rPr>
                <w:rFonts w:ascii="Arial" w:eastAsia="Times New Roman" w:hAnsi="Arial" w:cs="Arial"/>
                <w:i/>
                <w:lang w:eastAsia="en-GB"/>
              </w:rPr>
              <w:t>Subgroup analyses</w:t>
            </w:r>
          </w:p>
        </w:tc>
      </w:tr>
      <w:tr w:rsidR="00236195" w:rsidRPr="00B8538E" w14:paraId="09611931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ABF2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Age binary</w:t>
            </w:r>
          </w:p>
        </w:tc>
      </w:tr>
      <w:tr w:rsidR="00236195" w:rsidRPr="00B8538E" w14:paraId="7F48A051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9AE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20D9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E964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82E2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11E0520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.10</w:t>
            </w:r>
          </w:p>
        </w:tc>
      </w:tr>
      <w:tr w:rsidR="00236195" w:rsidRPr="00B8538E" w14:paraId="6F780460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517E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113D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090F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4B41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FC7EF67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5765</w:t>
            </w:r>
          </w:p>
        </w:tc>
      </w:tr>
      <w:tr w:rsidR="00236195" w:rsidRPr="00B8538E" w14:paraId="5C05DF73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C339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Age continuous</w:t>
            </w:r>
          </w:p>
        </w:tc>
      </w:tr>
      <w:tr w:rsidR="00236195" w:rsidRPr="00B8538E" w14:paraId="2DBA4939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2CFF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13E4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0930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5DD6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F6ECE0E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70</w:t>
            </w:r>
          </w:p>
        </w:tc>
      </w:tr>
      <w:tr w:rsidR="00236195" w:rsidRPr="00B8538E" w14:paraId="065395E5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DB02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CAA0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0902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63FF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AEE2F6B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7045</w:t>
            </w:r>
          </w:p>
        </w:tc>
      </w:tr>
      <w:tr w:rsidR="00236195" w:rsidRPr="00B8538E" w14:paraId="2581A909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272A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Site </w:t>
            </w:r>
          </w:p>
        </w:tc>
      </w:tr>
      <w:tr w:rsidR="00236195" w:rsidRPr="00B8538E" w14:paraId="3E8A4FE6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8BE4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B0EC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3AC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E2F8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3FF0A4E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1.18</w:t>
            </w:r>
          </w:p>
        </w:tc>
      </w:tr>
      <w:tr w:rsidR="00236195" w:rsidRPr="00B8538E" w14:paraId="73A9889E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0990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BF7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1BA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D791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63E94B1" w14:textId="6E2AF8E0" w:rsidR="00236195" w:rsidRPr="00FF6DB0" w:rsidRDefault="00236195" w:rsidP="00AC3C8D">
            <w:pPr>
              <w:tabs>
                <w:tab w:val="right" w:pos="98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ab/>
              <w:t>0.2771</w:t>
            </w:r>
          </w:p>
        </w:tc>
      </w:tr>
      <w:tr w:rsidR="00236195" w:rsidRPr="00B8538E" w14:paraId="658713E2" w14:textId="77777777" w:rsidTr="00FF6DB0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1D2B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lang w:eastAsia="en-GB"/>
              </w:rPr>
              <w:t>Service</w:t>
            </w:r>
          </w:p>
        </w:tc>
      </w:tr>
      <w:tr w:rsidR="00236195" w:rsidRPr="00B8538E" w14:paraId="56682151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B247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b/>
                <w:bCs/>
                <w:lang w:eastAsia="en-GB"/>
              </w:rPr>
              <w:t>LR chi2(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F3DC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FCE3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729F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43415CD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236195" w:rsidRPr="00B8538E" w14:paraId="4244F1D4" w14:textId="77777777" w:rsidTr="00FF6DB0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F2B2" w14:textId="77777777" w:rsidR="00236195" w:rsidRPr="00FF6DB0" w:rsidRDefault="00236195" w:rsidP="00183FB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FF6DB0">
              <w:rPr>
                <w:rFonts w:ascii="Arial" w:eastAsia="Times New Roman" w:hAnsi="Arial" w:cs="Arial"/>
                <w:b/>
                <w:lang w:eastAsia="en-GB"/>
              </w:rPr>
              <w:t>Prob</w:t>
            </w:r>
            <w:proofErr w:type="spellEnd"/>
            <w:r w:rsidRPr="00FF6DB0">
              <w:rPr>
                <w:rFonts w:ascii="Arial" w:eastAsia="Times New Roman" w:hAnsi="Arial" w:cs="Arial"/>
                <w:b/>
                <w:lang w:eastAsia="en-GB"/>
              </w:rPr>
              <w:t xml:space="preserve"> &gt;chi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816F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7963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7A66" w14:textId="77777777" w:rsidR="00236195" w:rsidRPr="00FF6DB0" w:rsidRDefault="00236195" w:rsidP="0018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D984DB5" w14:textId="77777777" w:rsidR="00236195" w:rsidRPr="00FF6DB0" w:rsidRDefault="00236195" w:rsidP="00183F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F6DB0">
              <w:rPr>
                <w:rFonts w:ascii="Arial" w:eastAsia="Times New Roman" w:hAnsi="Arial" w:cs="Arial"/>
                <w:lang w:eastAsia="en-GB"/>
              </w:rPr>
              <w:t>0.9238</w:t>
            </w:r>
          </w:p>
        </w:tc>
      </w:tr>
    </w:tbl>
    <w:p w14:paraId="784A515F" w14:textId="70FB569D" w:rsidR="0026594D" w:rsidRPr="00FF6DB0" w:rsidRDefault="0026594D" w:rsidP="00B25F63">
      <w:pPr>
        <w:rPr>
          <w:rFonts w:ascii="Arial" w:hAnsi="Arial" w:cs="Arial"/>
        </w:rPr>
      </w:pPr>
    </w:p>
    <w:sectPr w:rsidR="0026594D" w:rsidRPr="00FF6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C5"/>
    <w:rsid w:val="00092CD9"/>
    <w:rsid w:val="001D1E61"/>
    <w:rsid w:val="00236195"/>
    <w:rsid w:val="0026594D"/>
    <w:rsid w:val="002A28EE"/>
    <w:rsid w:val="00362154"/>
    <w:rsid w:val="004B4DFF"/>
    <w:rsid w:val="006037E2"/>
    <w:rsid w:val="007963A0"/>
    <w:rsid w:val="00912124"/>
    <w:rsid w:val="00915394"/>
    <w:rsid w:val="00A872CD"/>
    <w:rsid w:val="00AC3C8D"/>
    <w:rsid w:val="00B25F63"/>
    <w:rsid w:val="00B8538E"/>
    <w:rsid w:val="00BD0C2A"/>
    <w:rsid w:val="00C45424"/>
    <w:rsid w:val="00D26B85"/>
    <w:rsid w:val="00E65E8B"/>
    <w:rsid w:val="00E80382"/>
    <w:rsid w:val="00F45BE1"/>
    <w:rsid w:val="00F52AC5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44D2"/>
  <w15:chartTrackingRefBased/>
  <w15:docId w15:val="{CAF73683-BD0B-4854-BDAD-7EA0CE4F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AC5"/>
    <w:pPr>
      <w:spacing w:after="200" w:line="276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94"/>
    <w:pPr>
      <w:keepNext/>
      <w:keepLines/>
      <w:spacing w:after="240"/>
      <w:outlineLvl w:val="0"/>
    </w:pPr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5394"/>
    <w:pPr>
      <w:keepNext/>
      <w:keepLines/>
      <w:spacing w:before="200" w:after="100"/>
      <w:outlineLvl w:val="1"/>
    </w:pPr>
    <w:rPr>
      <w:rFonts w:ascii="Times New Roman" w:eastAsia="Times New Roman" w:hAnsi="Times New Roman" w:cs="Times New Roman"/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45B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5394"/>
    <w:rPr>
      <w:rFonts w:ascii="Times New Roman" w:eastAsia="Times New Roman" w:hAnsi="Times New Roman" w:cs="Times New Roman"/>
      <w:b/>
      <w:bCs/>
      <w:color w:val="4F81BD"/>
      <w:sz w:val="26"/>
      <w:szCs w:val="26"/>
      <w:lang w:val="en-US"/>
    </w:rPr>
  </w:style>
  <w:style w:type="paragraph" w:customStyle="1" w:styleId="Footnote">
    <w:name w:val="Footnote"/>
    <w:basedOn w:val="FootnoteText"/>
    <w:qFormat/>
    <w:rsid w:val="00D26B85"/>
    <w:pPr>
      <w:spacing w:line="276" w:lineRule="auto"/>
    </w:pPr>
    <w:rPr>
      <w:rFonts w:eastAsia="Calibri" w:cs="Calibri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B85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B85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15394"/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F45BE1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2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AC5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AC5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8EE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ri</dc:creator>
  <cp:keywords/>
  <dc:description/>
  <cp:lastModifiedBy>Giulia Ferrari</cp:lastModifiedBy>
  <cp:revision>6</cp:revision>
  <dcterms:created xsi:type="dcterms:W3CDTF">2018-04-26T11:26:00Z</dcterms:created>
  <dcterms:modified xsi:type="dcterms:W3CDTF">2018-10-05T12:56:00Z</dcterms:modified>
</cp:coreProperties>
</file>